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1EFCF" w14:textId="5A719D38" w:rsidR="00C3699F" w:rsidRDefault="00361C63" w:rsidP="00C3699F">
      <w:pPr>
        <w:spacing w:after="0" w:line="240" w:lineRule="auto"/>
        <w:ind w:left="0" w:firstLine="0"/>
        <w:contextualSpacing/>
        <w:rPr>
          <w:b/>
        </w:rPr>
      </w:pPr>
      <w:r w:rsidRPr="007D3602">
        <w:rPr>
          <w:b/>
        </w:rPr>
        <w:t>S2 Appendix</w:t>
      </w:r>
      <w:r w:rsidR="00C3699F">
        <w:rPr>
          <w:b/>
        </w:rPr>
        <w:t xml:space="preserve">. </w:t>
      </w:r>
      <w:r w:rsidR="00C3699F" w:rsidRPr="00C91216">
        <w:rPr>
          <w:b/>
        </w:rPr>
        <w:t xml:space="preserve">3.1.4. Fear of infection </w:t>
      </w:r>
    </w:p>
    <w:p w14:paraId="53A94456" w14:textId="77777777" w:rsidR="007D3602" w:rsidRPr="00C91216" w:rsidRDefault="007D3602" w:rsidP="00C3699F">
      <w:pPr>
        <w:spacing w:after="0" w:line="240" w:lineRule="auto"/>
        <w:ind w:left="0" w:firstLine="0"/>
        <w:contextualSpacing/>
        <w:rPr>
          <w:b/>
        </w:rPr>
      </w:pPr>
    </w:p>
    <w:p w14:paraId="3D9C1138" w14:textId="6DDC9638" w:rsidR="00F551DF" w:rsidRPr="00944CBF" w:rsidRDefault="00C3699F" w:rsidP="00F551DF">
      <w:pPr>
        <w:spacing w:after="0" w:line="240" w:lineRule="auto"/>
        <w:ind w:left="0" w:firstLine="0"/>
        <w:contextualSpacing/>
      </w:pPr>
      <w:r>
        <w:rPr>
          <w:b/>
        </w:rPr>
        <w:tab/>
      </w:r>
      <w:r>
        <w:t xml:space="preserve">Fear of being infected, for either themselves or their family members, was identified as a stressor for some participants. One explained: “I wondered who would take care of my kids if I were to become seriously ill. Similarly, I wondered who will support us when my kids or I get infected?” [SM12]. A mother living with high-risk family members said: “My mother, who lives with me, is on dialysis. So, the most stressful thing for me was the risk of infection in case I bring the virus in the house” [SM16]. </w:t>
      </w:r>
      <w:r>
        <w:br w:type="page"/>
      </w:r>
    </w:p>
    <w:p w14:paraId="692EF7C7" w14:textId="55496130" w:rsidR="002008AA" w:rsidRPr="002008AA" w:rsidRDefault="00983838" w:rsidP="00E33AA3">
      <w:pPr>
        <w:spacing w:after="60" w:line="259" w:lineRule="auto"/>
        <w:ind w:left="0" w:firstLine="0"/>
      </w:pPr>
      <w:r w:rsidRPr="00944CBF">
        <w:lastRenderedPageBreak/>
        <w:t xml:space="preserve"> </w:t>
      </w:r>
    </w:p>
    <w:sectPr w:rsidR="002008AA" w:rsidRPr="002008AA" w:rsidSect="00064572">
      <w:footerReference w:type="even" r:id="rId8"/>
      <w:footerReference w:type="default" r:id="rId9"/>
      <w:footerReference w:type="first" r:id="rId10"/>
      <w:endnotePr>
        <w:numFmt w:val="decimal"/>
      </w:endnotePr>
      <w:pgSz w:w="11900" w:h="16840"/>
      <w:pgMar w:top="1474" w:right="1362" w:bottom="1027" w:left="144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3FDBE" w14:textId="77777777" w:rsidR="00664959" w:rsidRDefault="00664959">
      <w:pPr>
        <w:spacing w:after="0" w:line="240" w:lineRule="auto"/>
      </w:pPr>
    </w:p>
  </w:endnote>
  <w:endnote w:type="continuationSeparator" w:id="0">
    <w:p w14:paraId="4701694E" w14:textId="77777777" w:rsidR="00664959" w:rsidRDefault="006649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-951316181"/>
      <w:docPartObj>
        <w:docPartGallery w:val="Page Numbers (Bottom of Page)"/>
        <w:docPartUnique/>
      </w:docPartObj>
    </w:sdtPr>
    <w:sdtContent>
      <w:p w14:paraId="65EFBEC3" w14:textId="03C2CFB2" w:rsidR="002C322D" w:rsidRDefault="002C322D" w:rsidP="00371884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end"/>
        </w:r>
      </w:p>
    </w:sdtContent>
  </w:sdt>
  <w:p w14:paraId="0CB625D3" w14:textId="3DC266D5" w:rsidR="00AA0896" w:rsidRDefault="0018209E">
    <w:pPr>
      <w:tabs>
        <w:tab w:val="right" w:pos="7102"/>
      </w:tabs>
      <w:spacing w:after="0" w:line="259" w:lineRule="auto"/>
      <w:ind w:left="0" w:right="-1831" w:firstLine="0"/>
    </w:pPr>
    <w:r>
      <w:rPr>
        <w:rFonts w:ascii="ＭＳ Ｐゴシック" w:eastAsia="ＭＳ Ｐゴシック" w:hAnsi="ＭＳ Ｐゴシック" w:cs="ＭＳ Ｐゴシック"/>
      </w:rPr>
      <w:t xml:space="preserve"> </w:t>
    </w:r>
    <w:r>
      <w:rPr>
        <w:rFonts w:ascii="ＭＳ Ｐゴシック" w:eastAsia="ＭＳ Ｐゴシック" w:hAnsi="ＭＳ Ｐゴシック" w:cs="ＭＳ Ｐゴシック"/>
      </w:rPr>
      <w:tab/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592046585"/>
      <w:docPartObj>
        <w:docPartGallery w:val="Page Numbers (Bottom of Page)"/>
        <w:docPartUnique/>
      </w:docPartObj>
    </w:sdtPr>
    <w:sdtContent>
      <w:p w14:paraId="16D33E8D" w14:textId="2D1A54F0" w:rsidR="002C322D" w:rsidRDefault="002C322D" w:rsidP="00371884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20</w:t>
        </w:r>
        <w:r>
          <w:rPr>
            <w:rStyle w:val="af6"/>
          </w:rPr>
          <w:fldChar w:fldCharType="end"/>
        </w:r>
      </w:p>
    </w:sdtContent>
  </w:sdt>
  <w:p w14:paraId="1DFEF6E9" w14:textId="6E824663" w:rsidR="00AA0896" w:rsidRDefault="0018209E">
    <w:pPr>
      <w:tabs>
        <w:tab w:val="right" w:pos="7102"/>
      </w:tabs>
      <w:spacing w:after="0" w:line="259" w:lineRule="auto"/>
      <w:ind w:left="0" w:right="-1831" w:firstLine="0"/>
    </w:pPr>
    <w:r>
      <w:rPr>
        <w:rFonts w:ascii="ＭＳ Ｐゴシック" w:eastAsia="ＭＳ Ｐゴシック" w:hAnsi="ＭＳ Ｐゴシック" w:cs="ＭＳ Ｐゴシック"/>
      </w:rPr>
      <w:t xml:space="preserve"> </w:t>
    </w:r>
    <w:r>
      <w:rPr>
        <w:rFonts w:ascii="ＭＳ Ｐゴシック" w:eastAsia="ＭＳ Ｐゴシック" w:hAnsi="ＭＳ Ｐゴシック" w:cs="ＭＳ Ｐゴシック"/>
      </w:rPr>
      <w:tab/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1440571923"/>
      <w:docPartObj>
        <w:docPartGallery w:val="Page Numbers (Bottom of Page)"/>
        <w:docPartUnique/>
      </w:docPartObj>
    </w:sdtPr>
    <w:sdtContent>
      <w:p w14:paraId="152BCF7E" w14:textId="5E09E43B" w:rsidR="002C322D" w:rsidRDefault="002C322D" w:rsidP="00371884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19</w:t>
        </w:r>
        <w:r>
          <w:rPr>
            <w:rStyle w:val="af6"/>
          </w:rPr>
          <w:fldChar w:fldCharType="end"/>
        </w:r>
      </w:p>
    </w:sdtContent>
  </w:sdt>
  <w:p w14:paraId="64A3E91F" w14:textId="367A8422" w:rsidR="00AA0896" w:rsidRDefault="0018209E">
    <w:pPr>
      <w:tabs>
        <w:tab w:val="right" w:pos="7102"/>
      </w:tabs>
      <w:spacing w:after="0" w:line="259" w:lineRule="auto"/>
      <w:ind w:left="0" w:right="-1831" w:firstLine="0"/>
    </w:pPr>
    <w:r>
      <w:rPr>
        <w:rFonts w:ascii="ＭＳ Ｐゴシック" w:eastAsia="ＭＳ Ｐゴシック" w:hAnsi="ＭＳ Ｐゴシック" w:cs="ＭＳ Ｐゴシック"/>
      </w:rPr>
      <w:t xml:space="preserve"> </w:t>
    </w:r>
    <w:r>
      <w:rPr>
        <w:rFonts w:ascii="ＭＳ Ｐゴシック" w:eastAsia="ＭＳ Ｐゴシック" w:hAnsi="ＭＳ Ｐゴシック" w:cs="ＭＳ Ｐゴシック"/>
      </w:rPr>
      <w:tab/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59CCC" w14:textId="77777777" w:rsidR="00664959" w:rsidRDefault="00664959">
      <w:pPr>
        <w:spacing w:after="0" w:line="240" w:lineRule="auto"/>
      </w:pPr>
      <w:r>
        <w:separator/>
      </w:r>
    </w:p>
  </w:footnote>
  <w:footnote w:type="continuationSeparator" w:id="0">
    <w:p w14:paraId="4CCF7291" w14:textId="77777777" w:rsidR="00664959" w:rsidRDefault="006649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D3BBF"/>
    <w:multiLevelType w:val="hybridMultilevel"/>
    <w:tmpl w:val="550897F4"/>
    <w:lvl w:ilvl="0" w:tplc="0BA4D93C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DA0815"/>
    <w:multiLevelType w:val="hybridMultilevel"/>
    <w:tmpl w:val="3DCC0F2C"/>
    <w:lvl w:ilvl="0" w:tplc="920A29C2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25" w:hanging="420"/>
      </w:pPr>
    </w:lvl>
    <w:lvl w:ilvl="2" w:tplc="04090011" w:tentative="1">
      <w:start w:val="1"/>
      <w:numFmt w:val="decimalEnclosedCircle"/>
      <w:lvlText w:val="%3"/>
      <w:lvlJc w:val="left"/>
      <w:pPr>
        <w:ind w:left="1245" w:hanging="420"/>
      </w:pPr>
    </w:lvl>
    <w:lvl w:ilvl="3" w:tplc="0409000F" w:tentative="1">
      <w:start w:val="1"/>
      <w:numFmt w:val="decimal"/>
      <w:lvlText w:val="%4."/>
      <w:lvlJc w:val="left"/>
      <w:pPr>
        <w:ind w:left="1665" w:hanging="420"/>
      </w:pPr>
    </w:lvl>
    <w:lvl w:ilvl="4" w:tplc="04090017" w:tentative="1">
      <w:start w:val="1"/>
      <w:numFmt w:val="aiueoFullWidth"/>
      <w:lvlText w:val="(%5)"/>
      <w:lvlJc w:val="left"/>
      <w:pPr>
        <w:ind w:left="2085" w:hanging="420"/>
      </w:pPr>
    </w:lvl>
    <w:lvl w:ilvl="5" w:tplc="04090011" w:tentative="1">
      <w:start w:val="1"/>
      <w:numFmt w:val="decimalEnclosedCircle"/>
      <w:lvlText w:val="%6"/>
      <w:lvlJc w:val="left"/>
      <w:pPr>
        <w:ind w:left="2505" w:hanging="420"/>
      </w:pPr>
    </w:lvl>
    <w:lvl w:ilvl="6" w:tplc="0409000F" w:tentative="1">
      <w:start w:val="1"/>
      <w:numFmt w:val="decimal"/>
      <w:lvlText w:val="%7."/>
      <w:lvlJc w:val="left"/>
      <w:pPr>
        <w:ind w:left="2925" w:hanging="420"/>
      </w:pPr>
    </w:lvl>
    <w:lvl w:ilvl="7" w:tplc="04090017" w:tentative="1">
      <w:start w:val="1"/>
      <w:numFmt w:val="aiueoFullWidth"/>
      <w:lvlText w:val="(%8)"/>
      <w:lvlJc w:val="left"/>
      <w:pPr>
        <w:ind w:left="3345" w:hanging="420"/>
      </w:pPr>
    </w:lvl>
    <w:lvl w:ilvl="8" w:tplc="04090011" w:tentative="1">
      <w:start w:val="1"/>
      <w:numFmt w:val="decimalEnclosedCircle"/>
      <w:lvlText w:val="%9"/>
      <w:lvlJc w:val="left"/>
      <w:pPr>
        <w:ind w:left="3765" w:hanging="420"/>
      </w:pPr>
    </w:lvl>
  </w:abstractNum>
  <w:abstractNum w:abstractNumId="2" w15:restartNumberingAfterBreak="0">
    <w:nsid w:val="400E2DAF"/>
    <w:multiLevelType w:val="hybridMultilevel"/>
    <w:tmpl w:val="87A6649C"/>
    <w:lvl w:ilvl="0" w:tplc="38FEFBB2">
      <w:start w:val="5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934612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6AE639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8500C4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2C6FE5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85260E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4221CC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A0EC85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564C9D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42BD2021"/>
    <w:multiLevelType w:val="hybridMultilevel"/>
    <w:tmpl w:val="86EA3C5E"/>
    <w:lvl w:ilvl="0" w:tplc="405A1BA4">
      <w:start w:val="10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E7E03F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3D65BB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CFEFD46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BB69D7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542540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7B8147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7FA018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AE4E1E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42A2097"/>
    <w:multiLevelType w:val="hybridMultilevel"/>
    <w:tmpl w:val="1944A08A"/>
    <w:lvl w:ilvl="0" w:tplc="78BA162E">
      <w:start w:val="5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/>
        <w:bCs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CACDD8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2D22CA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5F632C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43A7C1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00639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3E2389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29C6B6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AB270F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57726DF0"/>
    <w:multiLevelType w:val="hybridMultilevel"/>
    <w:tmpl w:val="6DF6E4EE"/>
    <w:lvl w:ilvl="0" w:tplc="E054B6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C6426E1"/>
    <w:multiLevelType w:val="hybridMultilevel"/>
    <w:tmpl w:val="68E822DE"/>
    <w:lvl w:ilvl="0" w:tplc="EA60F7BC">
      <w:start w:val="2"/>
      <w:numFmt w:val="decimal"/>
      <w:lvlText w:val="%1."/>
      <w:lvlJc w:val="left"/>
      <w:pPr>
        <w:ind w:left="3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B141552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B8922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DD0F58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A6E897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F7E96D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7E6C47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3A838F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5B8764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559365179">
    <w:abstractNumId w:val="4"/>
  </w:num>
  <w:num w:numId="2" w16cid:durableId="924386198">
    <w:abstractNumId w:val="6"/>
  </w:num>
  <w:num w:numId="3" w16cid:durableId="499152112">
    <w:abstractNumId w:val="2"/>
  </w:num>
  <w:num w:numId="4" w16cid:durableId="122236926">
    <w:abstractNumId w:val="3"/>
  </w:num>
  <w:num w:numId="5" w16cid:durableId="278072056">
    <w:abstractNumId w:val="0"/>
  </w:num>
  <w:num w:numId="6" w16cid:durableId="877473766">
    <w:abstractNumId w:val="5"/>
  </w:num>
  <w:num w:numId="7" w16cid:durableId="15431339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84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896"/>
    <w:rsid w:val="00003BC6"/>
    <w:rsid w:val="00004B31"/>
    <w:rsid w:val="000061D6"/>
    <w:rsid w:val="000112D1"/>
    <w:rsid w:val="0002460C"/>
    <w:rsid w:val="00024B80"/>
    <w:rsid w:val="000348D8"/>
    <w:rsid w:val="00036D62"/>
    <w:rsid w:val="000411F6"/>
    <w:rsid w:val="00045BB5"/>
    <w:rsid w:val="00051742"/>
    <w:rsid w:val="0005749E"/>
    <w:rsid w:val="00061839"/>
    <w:rsid w:val="00064572"/>
    <w:rsid w:val="00065050"/>
    <w:rsid w:val="00065EE2"/>
    <w:rsid w:val="00071E04"/>
    <w:rsid w:val="00080F8B"/>
    <w:rsid w:val="0008230A"/>
    <w:rsid w:val="000843DC"/>
    <w:rsid w:val="00090870"/>
    <w:rsid w:val="00096112"/>
    <w:rsid w:val="000A525C"/>
    <w:rsid w:val="000A76BA"/>
    <w:rsid w:val="000B1F31"/>
    <w:rsid w:val="000D1085"/>
    <w:rsid w:val="000E16FE"/>
    <w:rsid w:val="000E2598"/>
    <w:rsid w:val="000E34B3"/>
    <w:rsid w:val="000E6297"/>
    <w:rsid w:val="000F2BF3"/>
    <w:rsid w:val="0010154B"/>
    <w:rsid w:val="00115B30"/>
    <w:rsid w:val="00117DD1"/>
    <w:rsid w:val="001206DB"/>
    <w:rsid w:val="00124073"/>
    <w:rsid w:val="00126DE7"/>
    <w:rsid w:val="00131B94"/>
    <w:rsid w:val="00134C55"/>
    <w:rsid w:val="00135344"/>
    <w:rsid w:val="0013566D"/>
    <w:rsid w:val="0013584D"/>
    <w:rsid w:val="00135F18"/>
    <w:rsid w:val="00137B8B"/>
    <w:rsid w:val="001437B6"/>
    <w:rsid w:val="001443E0"/>
    <w:rsid w:val="00152533"/>
    <w:rsid w:val="0015343F"/>
    <w:rsid w:val="00157426"/>
    <w:rsid w:val="00171688"/>
    <w:rsid w:val="0017215D"/>
    <w:rsid w:val="0018209E"/>
    <w:rsid w:val="00187D9C"/>
    <w:rsid w:val="001A0151"/>
    <w:rsid w:val="001A1B39"/>
    <w:rsid w:val="001A2426"/>
    <w:rsid w:val="001A2858"/>
    <w:rsid w:val="001A50BC"/>
    <w:rsid w:val="001A6D5B"/>
    <w:rsid w:val="001C79CC"/>
    <w:rsid w:val="001D352A"/>
    <w:rsid w:val="001D3E09"/>
    <w:rsid w:val="001D5F11"/>
    <w:rsid w:val="001E006E"/>
    <w:rsid w:val="001E17EF"/>
    <w:rsid w:val="001E267E"/>
    <w:rsid w:val="001E415F"/>
    <w:rsid w:val="001E5E2D"/>
    <w:rsid w:val="001E7E11"/>
    <w:rsid w:val="001F0345"/>
    <w:rsid w:val="001F2E9F"/>
    <w:rsid w:val="001F3E17"/>
    <w:rsid w:val="00200073"/>
    <w:rsid w:val="002008AA"/>
    <w:rsid w:val="00201BD7"/>
    <w:rsid w:val="00214259"/>
    <w:rsid w:val="00215B97"/>
    <w:rsid w:val="0022321A"/>
    <w:rsid w:val="0023289E"/>
    <w:rsid w:val="00241129"/>
    <w:rsid w:val="00250549"/>
    <w:rsid w:val="002513A8"/>
    <w:rsid w:val="00252E78"/>
    <w:rsid w:val="00256462"/>
    <w:rsid w:val="00265ACE"/>
    <w:rsid w:val="002777F9"/>
    <w:rsid w:val="002836B6"/>
    <w:rsid w:val="0029470C"/>
    <w:rsid w:val="00297C61"/>
    <w:rsid w:val="002A395C"/>
    <w:rsid w:val="002C2E98"/>
    <w:rsid w:val="002C322D"/>
    <w:rsid w:val="002D0556"/>
    <w:rsid w:val="002D5FD0"/>
    <w:rsid w:val="002D62E1"/>
    <w:rsid w:val="002D7380"/>
    <w:rsid w:val="002E5AD6"/>
    <w:rsid w:val="002E6636"/>
    <w:rsid w:val="002E6929"/>
    <w:rsid w:val="002F29E7"/>
    <w:rsid w:val="002F605E"/>
    <w:rsid w:val="00323F57"/>
    <w:rsid w:val="003243F3"/>
    <w:rsid w:val="00331E15"/>
    <w:rsid w:val="0033771A"/>
    <w:rsid w:val="00340B1E"/>
    <w:rsid w:val="00361C63"/>
    <w:rsid w:val="00364941"/>
    <w:rsid w:val="003649D7"/>
    <w:rsid w:val="00374878"/>
    <w:rsid w:val="00375DD5"/>
    <w:rsid w:val="00376F33"/>
    <w:rsid w:val="00380EE1"/>
    <w:rsid w:val="0038240A"/>
    <w:rsid w:val="00383444"/>
    <w:rsid w:val="00384E82"/>
    <w:rsid w:val="003A12A4"/>
    <w:rsid w:val="003A7191"/>
    <w:rsid w:val="003A7F44"/>
    <w:rsid w:val="003B0700"/>
    <w:rsid w:val="003C0513"/>
    <w:rsid w:val="003C387B"/>
    <w:rsid w:val="003C3BB1"/>
    <w:rsid w:val="003C73A3"/>
    <w:rsid w:val="003C769F"/>
    <w:rsid w:val="003D0FB8"/>
    <w:rsid w:val="003D142E"/>
    <w:rsid w:val="003D30AF"/>
    <w:rsid w:val="003D65C9"/>
    <w:rsid w:val="003F0483"/>
    <w:rsid w:val="003F2D47"/>
    <w:rsid w:val="003F31E5"/>
    <w:rsid w:val="00401AC4"/>
    <w:rsid w:val="00405729"/>
    <w:rsid w:val="00407357"/>
    <w:rsid w:val="00412C93"/>
    <w:rsid w:val="00423F4C"/>
    <w:rsid w:val="00446F16"/>
    <w:rsid w:val="00450E66"/>
    <w:rsid w:val="00452D41"/>
    <w:rsid w:val="00466E2F"/>
    <w:rsid w:val="00472224"/>
    <w:rsid w:val="00476F29"/>
    <w:rsid w:val="00477BD1"/>
    <w:rsid w:val="00486F70"/>
    <w:rsid w:val="0048772B"/>
    <w:rsid w:val="00490DA6"/>
    <w:rsid w:val="004A10EF"/>
    <w:rsid w:val="004A7C4D"/>
    <w:rsid w:val="004A7E9D"/>
    <w:rsid w:val="004B0324"/>
    <w:rsid w:val="004B7F47"/>
    <w:rsid w:val="004C1B50"/>
    <w:rsid w:val="004C7033"/>
    <w:rsid w:val="004D2DD3"/>
    <w:rsid w:val="004E1D5A"/>
    <w:rsid w:val="005073C2"/>
    <w:rsid w:val="005200CB"/>
    <w:rsid w:val="005201C3"/>
    <w:rsid w:val="0052176A"/>
    <w:rsid w:val="00523B5C"/>
    <w:rsid w:val="00524C15"/>
    <w:rsid w:val="00533E32"/>
    <w:rsid w:val="0053409F"/>
    <w:rsid w:val="005342CD"/>
    <w:rsid w:val="00536FF9"/>
    <w:rsid w:val="0053790B"/>
    <w:rsid w:val="0054289B"/>
    <w:rsid w:val="00546A5F"/>
    <w:rsid w:val="00561E08"/>
    <w:rsid w:val="00570088"/>
    <w:rsid w:val="00577879"/>
    <w:rsid w:val="00584A41"/>
    <w:rsid w:val="00584D3D"/>
    <w:rsid w:val="00596E61"/>
    <w:rsid w:val="005A07D2"/>
    <w:rsid w:val="005A0A2A"/>
    <w:rsid w:val="005A4278"/>
    <w:rsid w:val="005A537C"/>
    <w:rsid w:val="005A7EA2"/>
    <w:rsid w:val="005B1779"/>
    <w:rsid w:val="005C56EE"/>
    <w:rsid w:val="005E3628"/>
    <w:rsid w:val="005E4E5C"/>
    <w:rsid w:val="005F1EF4"/>
    <w:rsid w:val="006011FA"/>
    <w:rsid w:val="00601291"/>
    <w:rsid w:val="006028B0"/>
    <w:rsid w:val="00605F03"/>
    <w:rsid w:val="00606160"/>
    <w:rsid w:val="00606C63"/>
    <w:rsid w:val="0061376F"/>
    <w:rsid w:val="006137CB"/>
    <w:rsid w:val="0061410A"/>
    <w:rsid w:val="00616DF9"/>
    <w:rsid w:val="00620E3B"/>
    <w:rsid w:val="00621039"/>
    <w:rsid w:val="00630666"/>
    <w:rsid w:val="00632FAF"/>
    <w:rsid w:val="00636149"/>
    <w:rsid w:val="0063624D"/>
    <w:rsid w:val="006408C9"/>
    <w:rsid w:val="00641647"/>
    <w:rsid w:val="00642A01"/>
    <w:rsid w:val="00653BAD"/>
    <w:rsid w:val="00664959"/>
    <w:rsid w:val="00674E1C"/>
    <w:rsid w:val="00680427"/>
    <w:rsid w:val="0068281F"/>
    <w:rsid w:val="006841E5"/>
    <w:rsid w:val="00690BC9"/>
    <w:rsid w:val="00691EFD"/>
    <w:rsid w:val="00697F76"/>
    <w:rsid w:val="006B1CA9"/>
    <w:rsid w:val="006B34C7"/>
    <w:rsid w:val="006B42D3"/>
    <w:rsid w:val="006B45FB"/>
    <w:rsid w:val="006B4984"/>
    <w:rsid w:val="006B6C69"/>
    <w:rsid w:val="006C220E"/>
    <w:rsid w:val="006C534E"/>
    <w:rsid w:val="006C6349"/>
    <w:rsid w:val="006C72F4"/>
    <w:rsid w:val="006E1315"/>
    <w:rsid w:val="006E5080"/>
    <w:rsid w:val="006E6178"/>
    <w:rsid w:val="006F520F"/>
    <w:rsid w:val="006F63DC"/>
    <w:rsid w:val="00700AFF"/>
    <w:rsid w:val="0070792D"/>
    <w:rsid w:val="00717F02"/>
    <w:rsid w:val="00720438"/>
    <w:rsid w:val="00720FB5"/>
    <w:rsid w:val="00723C65"/>
    <w:rsid w:val="00725749"/>
    <w:rsid w:val="00725AB9"/>
    <w:rsid w:val="00741097"/>
    <w:rsid w:val="00743785"/>
    <w:rsid w:val="007457F4"/>
    <w:rsid w:val="00750F2B"/>
    <w:rsid w:val="007663D4"/>
    <w:rsid w:val="007664AD"/>
    <w:rsid w:val="007727A9"/>
    <w:rsid w:val="007826B6"/>
    <w:rsid w:val="007855A8"/>
    <w:rsid w:val="007900A4"/>
    <w:rsid w:val="00793F1B"/>
    <w:rsid w:val="00795B75"/>
    <w:rsid w:val="00796F7E"/>
    <w:rsid w:val="007A227E"/>
    <w:rsid w:val="007A2285"/>
    <w:rsid w:val="007B1866"/>
    <w:rsid w:val="007B6C36"/>
    <w:rsid w:val="007C7208"/>
    <w:rsid w:val="007D3602"/>
    <w:rsid w:val="007D37E4"/>
    <w:rsid w:val="007D3DB2"/>
    <w:rsid w:val="007D5621"/>
    <w:rsid w:val="007F3E20"/>
    <w:rsid w:val="007F51E5"/>
    <w:rsid w:val="007F74B8"/>
    <w:rsid w:val="008015BA"/>
    <w:rsid w:val="00802F4D"/>
    <w:rsid w:val="008102AD"/>
    <w:rsid w:val="008323BE"/>
    <w:rsid w:val="00834DA4"/>
    <w:rsid w:val="008412DC"/>
    <w:rsid w:val="0085132A"/>
    <w:rsid w:val="0085430A"/>
    <w:rsid w:val="008550AC"/>
    <w:rsid w:val="00870DCE"/>
    <w:rsid w:val="00885AF0"/>
    <w:rsid w:val="00887504"/>
    <w:rsid w:val="00890FB9"/>
    <w:rsid w:val="00891CED"/>
    <w:rsid w:val="00892151"/>
    <w:rsid w:val="008946F3"/>
    <w:rsid w:val="008A01DD"/>
    <w:rsid w:val="008A071F"/>
    <w:rsid w:val="008A0E70"/>
    <w:rsid w:val="008A1B57"/>
    <w:rsid w:val="008A5C39"/>
    <w:rsid w:val="008C3CCE"/>
    <w:rsid w:val="0090179E"/>
    <w:rsid w:val="00904540"/>
    <w:rsid w:val="009053CF"/>
    <w:rsid w:val="00906092"/>
    <w:rsid w:val="00910ACE"/>
    <w:rsid w:val="00912E61"/>
    <w:rsid w:val="0091634A"/>
    <w:rsid w:val="00923F06"/>
    <w:rsid w:val="00925A7D"/>
    <w:rsid w:val="0094086B"/>
    <w:rsid w:val="009442BF"/>
    <w:rsid w:val="00944CBF"/>
    <w:rsid w:val="0095319E"/>
    <w:rsid w:val="0095370D"/>
    <w:rsid w:val="00957142"/>
    <w:rsid w:val="00967DE3"/>
    <w:rsid w:val="009738E7"/>
    <w:rsid w:val="009745B9"/>
    <w:rsid w:val="0097493E"/>
    <w:rsid w:val="00975CF4"/>
    <w:rsid w:val="00982175"/>
    <w:rsid w:val="00983838"/>
    <w:rsid w:val="00984BA3"/>
    <w:rsid w:val="00992280"/>
    <w:rsid w:val="009A6C99"/>
    <w:rsid w:val="009A7B8C"/>
    <w:rsid w:val="009B3359"/>
    <w:rsid w:val="009B40AE"/>
    <w:rsid w:val="009B75E0"/>
    <w:rsid w:val="009C6203"/>
    <w:rsid w:val="009D2120"/>
    <w:rsid w:val="009D2528"/>
    <w:rsid w:val="009D4BDA"/>
    <w:rsid w:val="009D76E0"/>
    <w:rsid w:val="009F2785"/>
    <w:rsid w:val="009F3E08"/>
    <w:rsid w:val="009F45BB"/>
    <w:rsid w:val="00A03232"/>
    <w:rsid w:val="00A044A0"/>
    <w:rsid w:val="00A06C65"/>
    <w:rsid w:val="00A13BB7"/>
    <w:rsid w:val="00A1424E"/>
    <w:rsid w:val="00A228EE"/>
    <w:rsid w:val="00A32966"/>
    <w:rsid w:val="00A431D5"/>
    <w:rsid w:val="00A45E0F"/>
    <w:rsid w:val="00A50F4A"/>
    <w:rsid w:val="00A61703"/>
    <w:rsid w:val="00A621C1"/>
    <w:rsid w:val="00A648CB"/>
    <w:rsid w:val="00A65880"/>
    <w:rsid w:val="00A749C9"/>
    <w:rsid w:val="00A76454"/>
    <w:rsid w:val="00A7767A"/>
    <w:rsid w:val="00A80CDD"/>
    <w:rsid w:val="00A879B9"/>
    <w:rsid w:val="00A90564"/>
    <w:rsid w:val="00A92AA1"/>
    <w:rsid w:val="00A92FB3"/>
    <w:rsid w:val="00A93C0B"/>
    <w:rsid w:val="00AA0896"/>
    <w:rsid w:val="00AA3BAC"/>
    <w:rsid w:val="00AA62C3"/>
    <w:rsid w:val="00AB1475"/>
    <w:rsid w:val="00AB17ED"/>
    <w:rsid w:val="00AB2F4F"/>
    <w:rsid w:val="00AB5C1C"/>
    <w:rsid w:val="00AC072E"/>
    <w:rsid w:val="00AC7582"/>
    <w:rsid w:val="00AC7BA6"/>
    <w:rsid w:val="00AD7A02"/>
    <w:rsid w:val="00AE2537"/>
    <w:rsid w:val="00AE7C80"/>
    <w:rsid w:val="00AF18FB"/>
    <w:rsid w:val="00AF3015"/>
    <w:rsid w:val="00B03AD1"/>
    <w:rsid w:val="00B06995"/>
    <w:rsid w:val="00B07FC0"/>
    <w:rsid w:val="00B14C26"/>
    <w:rsid w:val="00B15BE6"/>
    <w:rsid w:val="00B21EDF"/>
    <w:rsid w:val="00B2676D"/>
    <w:rsid w:val="00B3274E"/>
    <w:rsid w:val="00B33965"/>
    <w:rsid w:val="00B34472"/>
    <w:rsid w:val="00B43068"/>
    <w:rsid w:val="00B47503"/>
    <w:rsid w:val="00B512DA"/>
    <w:rsid w:val="00B5144A"/>
    <w:rsid w:val="00B52839"/>
    <w:rsid w:val="00B52854"/>
    <w:rsid w:val="00B57AB1"/>
    <w:rsid w:val="00B57CC7"/>
    <w:rsid w:val="00B63C41"/>
    <w:rsid w:val="00B64301"/>
    <w:rsid w:val="00B66D2C"/>
    <w:rsid w:val="00B67270"/>
    <w:rsid w:val="00B914B2"/>
    <w:rsid w:val="00B91947"/>
    <w:rsid w:val="00B9250A"/>
    <w:rsid w:val="00B94CFA"/>
    <w:rsid w:val="00B965E1"/>
    <w:rsid w:val="00B97076"/>
    <w:rsid w:val="00BA35BB"/>
    <w:rsid w:val="00BA62C2"/>
    <w:rsid w:val="00BB42C1"/>
    <w:rsid w:val="00BB7854"/>
    <w:rsid w:val="00BB7904"/>
    <w:rsid w:val="00BC68D8"/>
    <w:rsid w:val="00BD21D7"/>
    <w:rsid w:val="00BD7812"/>
    <w:rsid w:val="00BE10C6"/>
    <w:rsid w:val="00BE25ED"/>
    <w:rsid w:val="00BE3773"/>
    <w:rsid w:val="00BE43A6"/>
    <w:rsid w:val="00BE5203"/>
    <w:rsid w:val="00BF034A"/>
    <w:rsid w:val="00BF31CC"/>
    <w:rsid w:val="00BF6887"/>
    <w:rsid w:val="00C000D2"/>
    <w:rsid w:val="00C013E4"/>
    <w:rsid w:val="00C01B42"/>
    <w:rsid w:val="00C04666"/>
    <w:rsid w:val="00C046B7"/>
    <w:rsid w:val="00C109B1"/>
    <w:rsid w:val="00C12FFF"/>
    <w:rsid w:val="00C142AB"/>
    <w:rsid w:val="00C208BD"/>
    <w:rsid w:val="00C21354"/>
    <w:rsid w:val="00C2261B"/>
    <w:rsid w:val="00C23F6D"/>
    <w:rsid w:val="00C24E8E"/>
    <w:rsid w:val="00C279B1"/>
    <w:rsid w:val="00C3360B"/>
    <w:rsid w:val="00C35DEC"/>
    <w:rsid w:val="00C3699F"/>
    <w:rsid w:val="00C45248"/>
    <w:rsid w:val="00C47993"/>
    <w:rsid w:val="00C5294B"/>
    <w:rsid w:val="00C549BC"/>
    <w:rsid w:val="00C61F30"/>
    <w:rsid w:val="00C642F3"/>
    <w:rsid w:val="00C65124"/>
    <w:rsid w:val="00C70094"/>
    <w:rsid w:val="00C75844"/>
    <w:rsid w:val="00C76E83"/>
    <w:rsid w:val="00C8698E"/>
    <w:rsid w:val="00C91216"/>
    <w:rsid w:val="00C920FE"/>
    <w:rsid w:val="00CA4152"/>
    <w:rsid w:val="00CA7194"/>
    <w:rsid w:val="00CB3268"/>
    <w:rsid w:val="00CB7E32"/>
    <w:rsid w:val="00CD1370"/>
    <w:rsid w:val="00CF0CFF"/>
    <w:rsid w:val="00CF2297"/>
    <w:rsid w:val="00CF3EDF"/>
    <w:rsid w:val="00D001BB"/>
    <w:rsid w:val="00D00C1D"/>
    <w:rsid w:val="00D0502B"/>
    <w:rsid w:val="00D0504F"/>
    <w:rsid w:val="00D10EBF"/>
    <w:rsid w:val="00D121AC"/>
    <w:rsid w:val="00D1785C"/>
    <w:rsid w:val="00D3478E"/>
    <w:rsid w:val="00D367F8"/>
    <w:rsid w:val="00D379A4"/>
    <w:rsid w:val="00D4151C"/>
    <w:rsid w:val="00D465FF"/>
    <w:rsid w:val="00D532E6"/>
    <w:rsid w:val="00D54EC1"/>
    <w:rsid w:val="00D67E08"/>
    <w:rsid w:val="00D723FC"/>
    <w:rsid w:val="00D9151C"/>
    <w:rsid w:val="00D91D2A"/>
    <w:rsid w:val="00D934EE"/>
    <w:rsid w:val="00DA04F4"/>
    <w:rsid w:val="00DA49ED"/>
    <w:rsid w:val="00DA4B79"/>
    <w:rsid w:val="00DA51A8"/>
    <w:rsid w:val="00DA7155"/>
    <w:rsid w:val="00DB0CA3"/>
    <w:rsid w:val="00DB3162"/>
    <w:rsid w:val="00DC22CB"/>
    <w:rsid w:val="00DC2D2E"/>
    <w:rsid w:val="00DC496F"/>
    <w:rsid w:val="00DC4A44"/>
    <w:rsid w:val="00DD1778"/>
    <w:rsid w:val="00DD5116"/>
    <w:rsid w:val="00DD5B54"/>
    <w:rsid w:val="00DD7AFD"/>
    <w:rsid w:val="00DE56C4"/>
    <w:rsid w:val="00DF4E1C"/>
    <w:rsid w:val="00E00BDA"/>
    <w:rsid w:val="00E02779"/>
    <w:rsid w:val="00E03831"/>
    <w:rsid w:val="00E07801"/>
    <w:rsid w:val="00E122AC"/>
    <w:rsid w:val="00E153FB"/>
    <w:rsid w:val="00E17E64"/>
    <w:rsid w:val="00E20109"/>
    <w:rsid w:val="00E2466B"/>
    <w:rsid w:val="00E26AA7"/>
    <w:rsid w:val="00E31E65"/>
    <w:rsid w:val="00E33AA3"/>
    <w:rsid w:val="00E37BA2"/>
    <w:rsid w:val="00E37E28"/>
    <w:rsid w:val="00E53DEB"/>
    <w:rsid w:val="00E53F50"/>
    <w:rsid w:val="00E5542D"/>
    <w:rsid w:val="00E56D49"/>
    <w:rsid w:val="00E62C85"/>
    <w:rsid w:val="00E65788"/>
    <w:rsid w:val="00E74AFF"/>
    <w:rsid w:val="00E814F5"/>
    <w:rsid w:val="00E8325D"/>
    <w:rsid w:val="00E87031"/>
    <w:rsid w:val="00E90156"/>
    <w:rsid w:val="00E92AFE"/>
    <w:rsid w:val="00E94A35"/>
    <w:rsid w:val="00E95137"/>
    <w:rsid w:val="00E96805"/>
    <w:rsid w:val="00EA16DD"/>
    <w:rsid w:val="00EA33B3"/>
    <w:rsid w:val="00ED181F"/>
    <w:rsid w:val="00ED1B94"/>
    <w:rsid w:val="00ED6452"/>
    <w:rsid w:val="00EF11C8"/>
    <w:rsid w:val="00F00757"/>
    <w:rsid w:val="00F02BC7"/>
    <w:rsid w:val="00F03462"/>
    <w:rsid w:val="00F07589"/>
    <w:rsid w:val="00F07649"/>
    <w:rsid w:val="00F1272B"/>
    <w:rsid w:val="00F167CE"/>
    <w:rsid w:val="00F22A3B"/>
    <w:rsid w:val="00F2592C"/>
    <w:rsid w:val="00F261B8"/>
    <w:rsid w:val="00F27292"/>
    <w:rsid w:val="00F321A0"/>
    <w:rsid w:val="00F348BF"/>
    <w:rsid w:val="00F355BD"/>
    <w:rsid w:val="00F438DC"/>
    <w:rsid w:val="00F551DF"/>
    <w:rsid w:val="00F55F8C"/>
    <w:rsid w:val="00F611C7"/>
    <w:rsid w:val="00F62D62"/>
    <w:rsid w:val="00F640ED"/>
    <w:rsid w:val="00F66E48"/>
    <w:rsid w:val="00F81669"/>
    <w:rsid w:val="00F85657"/>
    <w:rsid w:val="00F916DE"/>
    <w:rsid w:val="00F93506"/>
    <w:rsid w:val="00F975B3"/>
    <w:rsid w:val="00FB20A3"/>
    <w:rsid w:val="00FB212F"/>
    <w:rsid w:val="00FB2C7B"/>
    <w:rsid w:val="00FB5D06"/>
    <w:rsid w:val="00FB68C1"/>
    <w:rsid w:val="00FC31A8"/>
    <w:rsid w:val="00FD1BC0"/>
    <w:rsid w:val="00FD44E5"/>
    <w:rsid w:val="00FD5A97"/>
    <w:rsid w:val="00FE2D05"/>
    <w:rsid w:val="00FE31D4"/>
    <w:rsid w:val="00FE3DE3"/>
    <w:rsid w:val="00FF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F9D4D5"/>
  <w15:docId w15:val="{3742DC5A-3F10-624A-A09D-E2121287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4" w:line="622" w:lineRule="auto"/>
      <w:ind w:left="10" w:hanging="10"/>
    </w:pPr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paragraph" w:styleId="1">
    <w:name w:val="heading 1"/>
    <w:next w:val="a"/>
    <w:link w:val="10"/>
    <w:uiPriority w:val="9"/>
    <w:qFormat/>
    <w:pPr>
      <w:keepNext/>
      <w:keepLines/>
      <w:spacing w:after="1" w:line="373" w:lineRule="auto"/>
      <w:ind w:left="2556" w:right="904" w:hanging="485"/>
      <w:outlineLvl w:val="0"/>
    </w:pPr>
    <w:rPr>
      <w:rFonts w:ascii="Times New Roman" w:eastAsia="Times New Roman" w:hAnsi="Times New Roman" w:cs="Times New Roman"/>
      <w:color w:val="000000"/>
      <w:sz w:val="40"/>
      <w:u w:val="single" w:color="000000"/>
    </w:rPr>
  </w:style>
  <w:style w:type="paragraph" w:styleId="2">
    <w:name w:val="heading 2"/>
    <w:next w:val="a"/>
    <w:link w:val="20"/>
    <w:uiPriority w:val="9"/>
    <w:unhideWhenUsed/>
    <w:qFormat/>
    <w:pPr>
      <w:keepNext/>
      <w:keepLines/>
      <w:spacing w:after="415" w:line="264" w:lineRule="auto"/>
      <w:ind w:left="10" w:right="1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3">
    <w:name w:val="heading 3"/>
    <w:next w:val="a"/>
    <w:link w:val="30"/>
    <w:uiPriority w:val="9"/>
    <w:unhideWhenUsed/>
    <w:qFormat/>
    <w:pPr>
      <w:keepNext/>
      <w:keepLines/>
      <w:spacing w:after="415" w:line="264" w:lineRule="auto"/>
      <w:ind w:left="10" w:right="1" w:hanging="10"/>
      <w:outlineLvl w:val="2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4">
    <w:name w:val="heading 4"/>
    <w:next w:val="a"/>
    <w:link w:val="40"/>
    <w:uiPriority w:val="9"/>
    <w:unhideWhenUsed/>
    <w:qFormat/>
    <w:pPr>
      <w:keepNext/>
      <w:keepLines/>
      <w:spacing w:after="415" w:line="264" w:lineRule="auto"/>
      <w:ind w:left="10" w:right="1" w:hanging="10"/>
      <w:outlineLvl w:val="3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10">
    <w:name w:val="見出し 1 (文字)"/>
    <w:link w:val="1"/>
    <w:rPr>
      <w:rFonts w:ascii="Times New Roman" w:eastAsia="Times New Roman" w:hAnsi="Times New Roman" w:cs="Times New Roman"/>
      <w:color w:val="000000"/>
      <w:sz w:val="40"/>
      <w:u w:val="single" w:color="000000"/>
    </w:rPr>
  </w:style>
  <w:style w:type="character" w:customStyle="1" w:styleId="30">
    <w:name w:val="見出し 3 (文字)"/>
    <w:link w:val="3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40">
    <w:name w:val="見出し 4 (文字)"/>
    <w:link w:val="4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C208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08BD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paragraph" w:styleId="a5">
    <w:name w:val="Revision"/>
    <w:hidden/>
    <w:uiPriority w:val="99"/>
    <w:semiHidden/>
    <w:rsid w:val="008550AC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paragraph" w:styleId="a6">
    <w:name w:val="endnote text"/>
    <w:basedOn w:val="a"/>
    <w:link w:val="a7"/>
    <w:uiPriority w:val="99"/>
    <w:unhideWhenUsed/>
    <w:rsid w:val="00AF3015"/>
    <w:pPr>
      <w:snapToGrid w:val="0"/>
    </w:pPr>
  </w:style>
  <w:style w:type="character" w:customStyle="1" w:styleId="a7">
    <w:name w:val="文末脚注文字列 (文字)"/>
    <w:basedOn w:val="a0"/>
    <w:link w:val="a6"/>
    <w:uiPriority w:val="99"/>
    <w:rsid w:val="00AF3015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character" w:styleId="a8">
    <w:name w:val="endnote reference"/>
    <w:basedOn w:val="a0"/>
    <w:uiPriority w:val="99"/>
    <w:semiHidden/>
    <w:unhideWhenUsed/>
    <w:rsid w:val="00AF3015"/>
    <w:rPr>
      <w:vertAlign w:val="superscript"/>
    </w:rPr>
  </w:style>
  <w:style w:type="paragraph" w:styleId="a9">
    <w:name w:val="List Paragraph"/>
    <w:basedOn w:val="a"/>
    <w:uiPriority w:val="34"/>
    <w:qFormat/>
    <w:rsid w:val="006841E5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C549BC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549BC"/>
    <w:rPr>
      <w:rFonts w:ascii="ＭＳ 明朝" w:eastAsia="ＭＳ 明朝" w:hAnsi="Times New Roman" w:cs="Times New Roman"/>
      <w:color w:val="000000"/>
      <w:sz w:val="18"/>
      <w:szCs w:val="18"/>
      <w:lang w:eastAsia="en-US" w:bidi="en-US"/>
    </w:rPr>
  </w:style>
  <w:style w:type="character" w:styleId="ac">
    <w:name w:val="annotation reference"/>
    <w:basedOn w:val="a0"/>
    <w:uiPriority w:val="99"/>
    <w:semiHidden/>
    <w:unhideWhenUsed/>
    <w:rsid w:val="00C549BC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C549BC"/>
  </w:style>
  <w:style w:type="character" w:customStyle="1" w:styleId="ae">
    <w:name w:val="コメント文字列 (文字)"/>
    <w:basedOn w:val="a0"/>
    <w:link w:val="ad"/>
    <w:uiPriority w:val="99"/>
    <w:semiHidden/>
    <w:rsid w:val="00C549BC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549B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549BC"/>
    <w:rPr>
      <w:rFonts w:ascii="Times New Roman" w:eastAsia="Times New Roman" w:hAnsi="Times New Roman" w:cs="Times New Roman"/>
      <w:b/>
      <w:bCs/>
      <w:color w:val="000000"/>
      <w:sz w:val="24"/>
      <w:lang w:eastAsia="en-US" w:bidi="en-US"/>
    </w:rPr>
  </w:style>
  <w:style w:type="character" w:styleId="af1">
    <w:name w:val="Hyperlink"/>
    <w:basedOn w:val="a0"/>
    <w:uiPriority w:val="99"/>
    <w:unhideWhenUsed/>
    <w:rsid w:val="006137CB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6137CB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6137CB"/>
    <w:pPr>
      <w:spacing w:before="100" w:beforeAutospacing="1" w:after="100" w:afterAutospacing="1" w:line="240" w:lineRule="auto"/>
      <w:ind w:left="0" w:firstLine="0"/>
    </w:pPr>
    <w:rPr>
      <w:rFonts w:ascii="ＭＳ Ｐゴシック" w:eastAsia="ＭＳ Ｐゴシック" w:hAnsi="ＭＳ Ｐゴシック" w:cs="ＭＳ Ｐゴシック"/>
      <w:color w:val="auto"/>
      <w:kern w:val="0"/>
      <w:lang w:eastAsia="ja-JP" w:bidi="ar-SA"/>
    </w:rPr>
  </w:style>
  <w:style w:type="character" w:styleId="af3">
    <w:name w:val="FollowedHyperlink"/>
    <w:basedOn w:val="a0"/>
    <w:uiPriority w:val="99"/>
    <w:semiHidden/>
    <w:unhideWhenUsed/>
    <w:rsid w:val="006137CB"/>
    <w:rPr>
      <w:color w:val="954F72" w:themeColor="followedHyperlink"/>
      <w:u w:val="single"/>
    </w:rPr>
  </w:style>
  <w:style w:type="paragraph" w:styleId="af4">
    <w:name w:val="footer"/>
    <w:basedOn w:val="a"/>
    <w:link w:val="af5"/>
    <w:uiPriority w:val="99"/>
    <w:semiHidden/>
    <w:unhideWhenUsed/>
    <w:rsid w:val="002C322D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semiHidden/>
    <w:rsid w:val="002C322D"/>
    <w:rPr>
      <w:rFonts w:ascii="Times New Roman" w:eastAsia="Times New Roman" w:hAnsi="Times New Roman" w:cs="Times New Roman"/>
      <w:color w:val="000000"/>
      <w:sz w:val="24"/>
      <w:lang w:eastAsia="en-US" w:bidi="en-US"/>
    </w:rPr>
  </w:style>
  <w:style w:type="character" w:styleId="af6">
    <w:name w:val="page number"/>
    <w:basedOn w:val="a0"/>
    <w:uiPriority w:val="99"/>
    <w:semiHidden/>
    <w:unhideWhenUsed/>
    <w:rsid w:val="002C3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43E1287A-D7E8-A74C-B0E3-C958F086E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7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井　向日葵</dc:creator>
  <cp:keywords/>
  <cp:lastModifiedBy>那波 伸敏</cp:lastModifiedBy>
  <cp:revision>2</cp:revision>
  <dcterms:created xsi:type="dcterms:W3CDTF">2023-02-27T02:58:00Z</dcterms:created>
  <dcterms:modified xsi:type="dcterms:W3CDTF">2023-02-27T02:58:00Z</dcterms:modified>
</cp:coreProperties>
</file>